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2A76F" w14:textId="7412B577" w:rsidR="0018026B" w:rsidRDefault="0018026B" w:rsidP="00BB687C">
      <w:pPr>
        <w:jc w:val="both"/>
        <w:rPr>
          <w:rFonts w:ascii="Times New Roman" w:hAnsi="Times New Roman" w:cs="Times New Roman"/>
          <w:b/>
          <w:iCs/>
          <w:sz w:val="30"/>
          <w:szCs w:val="30"/>
        </w:rPr>
      </w:pPr>
      <w:bookmarkStart w:id="0" w:name="_GoBack"/>
      <w:bookmarkEnd w:id="0"/>
      <w:r w:rsidRPr="00C27AFE">
        <w:rPr>
          <w:rFonts w:ascii="Times New Roman" w:hAnsi="Times New Roman" w:cs="Times New Roman"/>
          <w:b/>
          <w:iCs/>
          <w:sz w:val="30"/>
          <w:szCs w:val="30"/>
        </w:rPr>
        <w:t>Additional Files</w:t>
      </w:r>
    </w:p>
    <w:p w14:paraId="0B03B4CB" w14:textId="77777777" w:rsidR="008E3BE3" w:rsidRDefault="008E3BE3" w:rsidP="00BB687C">
      <w:pPr>
        <w:jc w:val="both"/>
        <w:rPr>
          <w:rFonts w:ascii="Times New Roman" w:hAnsi="Times New Roman" w:cs="Times New Roman"/>
          <w:b/>
          <w:iCs/>
          <w:sz w:val="30"/>
          <w:szCs w:val="30"/>
        </w:rPr>
      </w:pPr>
    </w:p>
    <w:p w14:paraId="22D5F773" w14:textId="1AF34755" w:rsidR="003D5E25" w:rsidRPr="003D5E25" w:rsidRDefault="009922EE" w:rsidP="00BB687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EF0CD03" wp14:editId="3C38FEFE">
                <wp:simplePos x="0" y="0"/>
                <wp:positionH relativeFrom="column">
                  <wp:posOffset>885825</wp:posOffset>
                </wp:positionH>
                <wp:positionV relativeFrom="paragraph">
                  <wp:posOffset>56005</wp:posOffset>
                </wp:positionV>
                <wp:extent cx="209863" cy="239843"/>
                <wp:effectExtent l="0" t="0" r="6350" b="190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63" cy="2398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427017" w14:textId="43BFBC8A" w:rsidR="009922EE" w:rsidRPr="009922EE" w:rsidRDefault="009922E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9922E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F0CD03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69.75pt;margin-top:4.4pt;width:16.5pt;height:18.9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" fillcolor="white [3201]" stroked="f" strokeweight=".5pt">
                <v:textbox>
                  <w:txbxContent>
                    <w:p w14:paraId="19427017" w14:textId="43BFBC8A" w:rsidR="009922EE" w:rsidRPr="009922EE" w:rsidRDefault="009922E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9922E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D3CAB63" w14:textId="361103D4" w:rsidR="006C4884" w:rsidRPr="00C27AFE" w:rsidRDefault="006C4884" w:rsidP="006C4884">
      <w:pPr>
        <w:jc w:val="center"/>
        <w:rPr>
          <w:rFonts w:ascii="Times New Roman" w:hAnsi="Times New Roman" w:cs="Times New Roman"/>
          <w:b/>
          <w:iCs/>
          <w:sz w:val="30"/>
          <w:szCs w:val="30"/>
        </w:rPr>
      </w:pPr>
      <w:r w:rsidRPr="006C4884">
        <w:rPr>
          <w:rFonts w:ascii="Times New Roman" w:hAnsi="Times New Roman" w:cs="Times New Roman"/>
          <w:b/>
          <w:iCs/>
          <w:noProof/>
          <w:sz w:val="30"/>
          <w:szCs w:val="30"/>
          <w:lang w:val="en-IN" w:eastAsia="en-IN"/>
        </w:rPr>
        <w:drawing>
          <wp:inline distT="0" distB="0" distL="0" distR="0" wp14:anchorId="3B0F69CE" wp14:editId="58D10B15">
            <wp:extent cx="3492000" cy="3739219"/>
            <wp:effectExtent l="0" t="0" r="0" b="0"/>
            <wp:docPr id="28" name="Picture 2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0CD3F2-E5BA-083B-7F4E-551BC60EEA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0CD3F2-E5BA-083B-7F4E-551BC60EEA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92000" cy="373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CF136" w14:textId="7B43A3D2" w:rsidR="004B592E" w:rsidRPr="00C27AFE" w:rsidRDefault="009922EE" w:rsidP="00BB687C">
      <w:pPr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24744D" wp14:editId="1393ECFC">
                <wp:simplePos x="0" y="0"/>
                <wp:positionH relativeFrom="column">
                  <wp:posOffset>-55620</wp:posOffset>
                </wp:positionH>
                <wp:positionV relativeFrom="paragraph">
                  <wp:posOffset>144780</wp:posOffset>
                </wp:positionV>
                <wp:extent cx="209550" cy="239395"/>
                <wp:effectExtent l="0" t="0" r="6350" b="190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39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DE0F7F" w14:textId="4038669C" w:rsidR="009922EE" w:rsidRPr="009922EE" w:rsidRDefault="009922EE" w:rsidP="009922E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24744D" id="Text Box 15" o:spid="_x0000_s1027" type="#_x0000_t202" style="position:absolute;left:0;text-align:left;margin-left:-4.4pt;margin-top:11.4pt;width:16.5pt;height:18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" fillcolor="white [3201]" stroked="f" strokeweight=".5pt">
                <v:textbox>
                  <w:txbxContent>
                    <w:p w14:paraId="36DE0F7F" w14:textId="4038669C" w:rsidR="009922EE" w:rsidRPr="009922EE" w:rsidRDefault="009922EE" w:rsidP="009922E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8B5C81" wp14:editId="6CF099AF">
                <wp:simplePos x="0" y="0"/>
                <wp:positionH relativeFrom="column">
                  <wp:posOffset>2310765</wp:posOffset>
                </wp:positionH>
                <wp:positionV relativeFrom="paragraph">
                  <wp:posOffset>144780</wp:posOffset>
                </wp:positionV>
                <wp:extent cx="209863" cy="239843"/>
                <wp:effectExtent l="0" t="0" r="6350" b="190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63" cy="2398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8DC0C9" w14:textId="5A03CC10" w:rsidR="009922EE" w:rsidRPr="009922EE" w:rsidRDefault="009922EE" w:rsidP="009922E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8B5C81" id="Text Box 16" o:spid="_x0000_s1028" type="#_x0000_t202" style="position:absolute;left:0;text-align:left;margin-left:181.95pt;margin-top:11.4pt;width:16.5pt;height:18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" fillcolor="white [3201]" stroked="f" strokeweight=".5pt">
                <v:textbox>
                  <w:txbxContent>
                    <w:p w14:paraId="1B8DC0C9" w14:textId="5A03CC10" w:rsidR="009922EE" w:rsidRPr="009922EE" w:rsidRDefault="009922EE" w:rsidP="009922E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82524EB" w14:textId="69D0CF32" w:rsidR="00320AC9" w:rsidRDefault="006C4884" w:rsidP="004B592E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6C4884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9741C18" wp14:editId="670A21A0">
            <wp:extent cx="5688000" cy="262766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dditional figure 1b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88000" cy="262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62091" w14:textId="77777777" w:rsidR="00320AC9" w:rsidRDefault="00320AC9" w:rsidP="004B592E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43BD93D7" w14:textId="77777777" w:rsidR="008E3BE3" w:rsidRDefault="008E3BE3" w:rsidP="008E3BE3">
      <w:pPr>
        <w:jc w:val="both"/>
        <w:rPr>
          <w:rFonts w:ascii="Times New Roman" w:hAnsi="Times New Roman" w:cs="Times New Roman"/>
          <w:sz w:val="20"/>
          <w:szCs w:val="20"/>
        </w:rPr>
      </w:pPr>
      <w:r w:rsidRPr="00C27AFE">
        <w:rPr>
          <w:rFonts w:ascii="Times New Roman" w:hAnsi="Times New Roman" w:cs="Times New Roman"/>
          <w:b/>
          <w:sz w:val="20"/>
          <w:szCs w:val="20"/>
          <w:u w:val="single"/>
        </w:rPr>
        <w:t xml:space="preserve">Additional file 1: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Figure </w:t>
      </w:r>
      <w:r w:rsidRPr="00C27AFE">
        <w:rPr>
          <w:rFonts w:ascii="Times New Roman" w:hAnsi="Times New Roman" w:cs="Times New Roman"/>
          <w:b/>
          <w:sz w:val="20"/>
          <w:szCs w:val="20"/>
          <w:u w:val="single"/>
        </w:rPr>
        <w:t>S1.</w:t>
      </w:r>
      <w:r>
        <w:rPr>
          <w:rFonts w:ascii="Times New Roman" w:hAnsi="Times New Roman" w:cs="Times New Roman"/>
          <w:sz w:val="20"/>
          <w:szCs w:val="20"/>
        </w:rPr>
        <w:t xml:space="preserve"> (a) Sequence outputs </w:t>
      </w:r>
      <w:r w:rsidRPr="00C27AFE">
        <w:rPr>
          <w:rFonts w:ascii="Times New Roman" w:hAnsi="Times New Roman" w:cs="Times New Roman"/>
          <w:sz w:val="20"/>
          <w:szCs w:val="20"/>
        </w:rPr>
        <w:t xml:space="preserve">per individual blastocyst in the categories Natural </w:t>
      </w:r>
      <w:r>
        <w:rPr>
          <w:rFonts w:ascii="Times New Roman" w:hAnsi="Times New Roman" w:cs="Times New Roman"/>
          <w:sz w:val="20"/>
          <w:szCs w:val="20"/>
        </w:rPr>
        <w:t xml:space="preserve">ovulation, Superovulation adult, </w:t>
      </w:r>
      <w:r w:rsidRPr="00C27AFE">
        <w:rPr>
          <w:rFonts w:ascii="Times New Roman" w:hAnsi="Times New Roman" w:cs="Times New Roman"/>
          <w:sz w:val="20"/>
          <w:szCs w:val="20"/>
        </w:rPr>
        <w:t>Superovulation prepubertal</w:t>
      </w:r>
      <w:r>
        <w:rPr>
          <w:rFonts w:ascii="Times New Roman" w:hAnsi="Times New Roman" w:cs="Times New Roman"/>
          <w:sz w:val="20"/>
          <w:szCs w:val="20"/>
        </w:rPr>
        <w:t xml:space="preserve">, In vitro follicle adult and In vitro follicle </w:t>
      </w:r>
      <w:r w:rsidRPr="00C27AFE">
        <w:rPr>
          <w:rFonts w:ascii="Times New Roman" w:hAnsi="Times New Roman" w:cs="Times New Roman"/>
          <w:sz w:val="20"/>
          <w:szCs w:val="20"/>
        </w:rPr>
        <w:t>prepubertal.</w:t>
      </w:r>
      <w:r>
        <w:rPr>
          <w:rFonts w:ascii="Times New Roman" w:hAnsi="Times New Roman" w:cs="Times New Roman"/>
          <w:sz w:val="20"/>
          <w:szCs w:val="20"/>
        </w:rPr>
        <w:t xml:space="preserve"> Blastocysts that were excluded from the analysis are highlighted in red. (b)</w:t>
      </w:r>
      <w:r w:rsidRPr="008739D6">
        <w:rPr>
          <w:rFonts w:ascii="Times New Roman" w:hAnsi="Times New Roman" w:cs="Times New Roman"/>
          <w:sz w:val="20"/>
          <w:szCs w:val="20"/>
        </w:rPr>
        <w:t xml:space="preserve"> Principal component analysis (PCA) of DNA methylation profiles fo</w:t>
      </w:r>
      <w:r>
        <w:rPr>
          <w:rFonts w:ascii="Times New Roman" w:hAnsi="Times New Roman" w:cs="Times New Roman"/>
          <w:sz w:val="20"/>
          <w:szCs w:val="20"/>
        </w:rPr>
        <w:t xml:space="preserve">r all 30 individual blastocysts. Outliers are highlighted in red. (c) </w:t>
      </w:r>
      <w:r w:rsidRPr="007B0F0C">
        <w:rPr>
          <w:rFonts w:ascii="Times New Roman" w:hAnsi="Times New Roman" w:cs="Times New Roman"/>
          <w:sz w:val="20"/>
          <w:szCs w:val="20"/>
        </w:rPr>
        <w:t>Pairwise Pearson correlation matrix for individual blastocysts pairs</w:t>
      </w:r>
      <w:r>
        <w:rPr>
          <w:rFonts w:ascii="Times New Roman" w:hAnsi="Times New Roman" w:cs="Times New Roman"/>
          <w:sz w:val="20"/>
          <w:szCs w:val="20"/>
        </w:rPr>
        <w:t xml:space="preserve"> after exclusion of LSC8 and LSC14 samples</w:t>
      </w:r>
      <w:r w:rsidRPr="007B0F0C">
        <w:rPr>
          <w:rFonts w:ascii="Times New Roman" w:hAnsi="Times New Roman" w:cs="Times New Roman"/>
          <w:sz w:val="20"/>
          <w:szCs w:val="20"/>
        </w:rPr>
        <w:t>. 100 CpG window size tiles, n=193304 tiles; DNA methylation values between 0 and 100 in all 28 blastocysts; value of 1 is an ideal correla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DD8502" w14:textId="77777777" w:rsidR="008E3BE3" w:rsidRDefault="008E3BE3" w:rsidP="008E3BE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7B0F0C">
        <w:rPr>
          <w:rFonts w:ascii="Times New Roman" w:hAnsi="Times New Roman" w:cs="Times New Roman"/>
          <w:sz w:val="20"/>
          <w:szCs w:val="20"/>
        </w:rPr>
        <w:t>ibraries were excluded because of the substantially lower number of reads</w:t>
      </w:r>
      <w:r>
        <w:rPr>
          <w:rFonts w:ascii="Times New Roman" w:hAnsi="Times New Roman" w:cs="Times New Roman"/>
          <w:sz w:val="20"/>
          <w:szCs w:val="20"/>
        </w:rPr>
        <w:t>. Their</w:t>
      </w:r>
      <w:r w:rsidRPr="007B0F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clusion </w:t>
      </w:r>
      <w:r w:rsidRPr="007B0F0C">
        <w:rPr>
          <w:rFonts w:ascii="Times New Roman" w:hAnsi="Times New Roman" w:cs="Times New Roman"/>
          <w:sz w:val="20"/>
          <w:szCs w:val="20"/>
        </w:rPr>
        <w:t xml:space="preserve">in the analysis would necessitate down-sampling the data from the other libraries, which would mean </w:t>
      </w:r>
      <w:r>
        <w:rPr>
          <w:rFonts w:ascii="Times New Roman" w:hAnsi="Times New Roman" w:cs="Times New Roman"/>
          <w:sz w:val="20"/>
          <w:szCs w:val="20"/>
        </w:rPr>
        <w:t>losing</w:t>
      </w:r>
      <w:r w:rsidRPr="007B0F0C">
        <w:rPr>
          <w:rFonts w:ascii="Times New Roman" w:hAnsi="Times New Roman" w:cs="Times New Roman"/>
          <w:sz w:val="20"/>
          <w:szCs w:val="20"/>
        </w:rPr>
        <w:t xml:space="preserve"> a considerable number of data.</w:t>
      </w:r>
    </w:p>
    <w:p w14:paraId="0A09B364" w14:textId="77777777" w:rsidR="008E3BE3" w:rsidRDefault="008E3BE3" w:rsidP="007E1357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8E3BE3" w:rsidSect="00F43E07">
      <w:headerReference w:type="default" r:id="rId10"/>
      <w:footerReference w:type="even" r:id="rId11"/>
      <w:footerReference w:type="default" r:id="rId12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A52BA2" w14:textId="77777777" w:rsidR="008F1BCF" w:rsidRDefault="008F1BCF" w:rsidP="00044A50">
      <w:r>
        <w:separator/>
      </w:r>
    </w:p>
  </w:endnote>
  <w:endnote w:type="continuationSeparator" w:id="0">
    <w:p w14:paraId="52191535" w14:textId="77777777" w:rsidR="008F1BCF" w:rsidRDefault="008F1BCF" w:rsidP="00044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C1EF9" w14:textId="77777777" w:rsidR="00DA284D" w:rsidRDefault="00DA284D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F4DE98" w14:textId="77777777" w:rsidR="00DA284D" w:rsidRDefault="00DA284D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CFBA91" w14:textId="410EFE43" w:rsidR="00DA284D" w:rsidRPr="005C0DE1" w:rsidRDefault="00DA284D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 w:rsidR="006811D2"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14:paraId="6BF81F25" w14:textId="77777777" w:rsidR="00DA284D" w:rsidRDefault="00DA284D" w:rsidP="005C0D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07FE4" w14:textId="77777777" w:rsidR="008F1BCF" w:rsidRDefault="008F1BCF" w:rsidP="00044A50">
      <w:r>
        <w:separator/>
      </w:r>
    </w:p>
  </w:footnote>
  <w:footnote w:type="continuationSeparator" w:id="0">
    <w:p w14:paraId="4F7DE325" w14:textId="77777777" w:rsidR="008F1BCF" w:rsidRDefault="008F1BCF" w:rsidP="00044A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91B3CB" w14:textId="37B518BC" w:rsidR="00DA284D" w:rsidRPr="00044A50" w:rsidRDefault="00DA284D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E4265"/>
    <w:multiLevelType w:val="hybridMultilevel"/>
    <w:tmpl w:val="C7D4A052"/>
    <w:lvl w:ilvl="0" w:tplc="D208F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BA8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3E55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5405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000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741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3274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524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072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4414D5"/>
    <w:multiLevelType w:val="hybridMultilevel"/>
    <w:tmpl w:val="6240AE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3A"/>
    <w:rsid w:val="00000367"/>
    <w:rsid w:val="00000B2D"/>
    <w:rsid w:val="00001CD5"/>
    <w:rsid w:val="00002260"/>
    <w:rsid w:val="000034C3"/>
    <w:rsid w:val="00005C01"/>
    <w:rsid w:val="0000601C"/>
    <w:rsid w:val="00006642"/>
    <w:rsid w:val="00013373"/>
    <w:rsid w:val="00016C55"/>
    <w:rsid w:val="000210AC"/>
    <w:rsid w:val="00022636"/>
    <w:rsid w:val="00030459"/>
    <w:rsid w:val="0003072A"/>
    <w:rsid w:val="000315CD"/>
    <w:rsid w:val="00032740"/>
    <w:rsid w:val="00033FB8"/>
    <w:rsid w:val="000347D9"/>
    <w:rsid w:val="00037EC6"/>
    <w:rsid w:val="00041A33"/>
    <w:rsid w:val="00042F5D"/>
    <w:rsid w:val="00044A50"/>
    <w:rsid w:val="00045C5A"/>
    <w:rsid w:val="000477C4"/>
    <w:rsid w:val="00051A32"/>
    <w:rsid w:val="000525EE"/>
    <w:rsid w:val="00053234"/>
    <w:rsid w:val="0005359C"/>
    <w:rsid w:val="00057116"/>
    <w:rsid w:val="000602EA"/>
    <w:rsid w:val="0006146A"/>
    <w:rsid w:val="000630B3"/>
    <w:rsid w:val="00070858"/>
    <w:rsid w:val="0008382E"/>
    <w:rsid w:val="00084BB2"/>
    <w:rsid w:val="00086E62"/>
    <w:rsid w:val="000A1C80"/>
    <w:rsid w:val="000A491C"/>
    <w:rsid w:val="000A4C22"/>
    <w:rsid w:val="000A7D68"/>
    <w:rsid w:val="000B553F"/>
    <w:rsid w:val="000B6853"/>
    <w:rsid w:val="000C0D38"/>
    <w:rsid w:val="000C1276"/>
    <w:rsid w:val="000C1C0C"/>
    <w:rsid w:val="000C43BC"/>
    <w:rsid w:val="000C4944"/>
    <w:rsid w:val="000C525D"/>
    <w:rsid w:val="000C65D9"/>
    <w:rsid w:val="000C6D89"/>
    <w:rsid w:val="000D0532"/>
    <w:rsid w:val="000D2421"/>
    <w:rsid w:val="000D7229"/>
    <w:rsid w:val="000E0928"/>
    <w:rsid w:val="000E2458"/>
    <w:rsid w:val="000F0822"/>
    <w:rsid w:val="000F22C0"/>
    <w:rsid w:val="000F4F8C"/>
    <w:rsid w:val="000F50E8"/>
    <w:rsid w:val="000F6BDF"/>
    <w:rsid w:val="00101444"/>
    <w:rsid w:val="00101EDC"/>
    <w:rsid w:val="0010373C"/>
    <w:rsid w:val="00116A96"/>
    <w:rsid w:val="00121A19"/>
    <w:rsid w:val="00121EBE"/>
    <w:rsid w:val="00123C29"/>
    <w:rsid w:val="001254B5"/>
    <w:rsid w:val="00126273"/>
    <w:rsid w:val="0013139A"/>
    <w:rsid w:val="00141D67"/>
    <w:rsid w:val="00142B33"/>
    <w:rsid w:val="0014466A"/>
    <w:rsid w:val="00145DC8"/>
    <w:rsid w:val="0014692A"/>
    <w:rsid w:val="001505D3"/>
    <w:rsid w:val="00151578"/>
    <w:rsid w:val="001542A8"/>
    <w:rsid w:val="00155D31"/>
    <w:rsid w:val="001567E3"/>
    <w:rsid w:val="00162C67"/>
    <w:rsid w:val="00163866"/>
    <w:rsid w:val="001669A1"/>
    <w:rsid w:val="001670EB"/>
    <w:rsid w:val="00167B25"/>
    <w:rsid w:val="00170FA2"/>
    <w:rsid w:val="00172774"/>
    <w:rsid w:val="00173B91"/>
    <w:rsid w:val="00174B3D"/>
    <w:rsid w:val="0017596B"/>
    <w:rsid w:val="00175E10"/>
    <w:rsid w:val="001760BF"/>
    <w:rsid w:val="00176BD8"/>
    <w:rsid w:val="00177DCA"/>
    <w:rsid w:val="0018026B"/>
    <w:rsid w:val="0018200A"/>
    <w:rsid w:val="00184DE2"/>
    <w:rsid w:val="001907BD"/>
    <w:rsid w:val="0019326F"/>
    <w:rsid w:val="00194E2D"/>
    <w:rsid w:val="001953FA"/>
    <w:rsid w:val="00197EF4"/>
    <w:rsid w:val="001A0138"/>
    <w:rsid w:val="001A10EC"/>
    <w:rsid w:val="001A2E3D"/>
    <w:rsid w:val="001A2E87"/>
    <w:rsid w:val="001A32A4"/>
    <w:rsid w:val="001A3E1E"/>
    <w:rsid w:val="001B11C5"/>
    <w:rsid w:val="001B15C6"/>
    <w:rsid w:val="001B508A"/>
    <w:rsid w:val="001B7222"/>
    <w:rsid w:val="001C5E42"/>
    <w:rsid w:val="001D028D"/>
    <w:rsid w:val="001D378C"/>
    <w:rsid w:val="001D39F0"/>
    <w:rsid w:val="001D3A73"/>
    <w:rsid w:val="001D3E39"/>
    <w:rsid w:val="001E1DE5"/>
    <w:rsid w:val="001E1F7F"/>
    <w:rsid w:val="001E4CCB"/>
    <w:rsid w:val="001E648B"/>
    <w:rsid w:val="001E6F56"/>
    <w:rsid w:val="001E6FC4"/>
    <w:rsid w:val="001F02C3"/>
    <w:rsid w:val="00200227"/>
    <w:rsid w:val="0020075C"/>
    <w:rsid w:val="00201622"/>
    <w:rsid w:val="00204166"/>
    <w:rsid w:val="00204183"/>
    <w:rsid w:val="0020655A"/>
    <w:rsid w:val="00211B48"/>
    <w:rsid w:val="00213631"/>
    <w:rsid w:val="00214B71"/>
    <w:rsid w:val="00221A14"/>
    <w:rsid w:val="00221B63"/>
    <w:rsid w:val="00222D17"/>
    <w:rsid w:val="00224523"/>
    <w:rsid w:val="002265CF"/>
    <w:rsid w:val="00231421"/>
    <w:rsid w:val="0023269F"/>
    <w:rsid w:val="00233640"/>
    <w:rsid w:val="002371B9"/>
    <w:rsid w:val="002426EF"/>
    <w:rsid w:val="0024541E"/>
    <w:rsid w:val="00246016"/>
    <w:rsid w:val="00246AB9"/>
    <w:rsid w:val="0024779C"/>
    <w:rsid w:val="00255327"/>
    <w:rsid w:val="00263228"/>
    <w:rsid w:val="0026402F"/>
    <w:rsid w:val="0026732D"/>
    <w:rsid w:val="00274CAC"/>
    <w:rsid w:val="00277E11"/>
    <w:rsid w:val="0028426F"/>
    <w:rsid w:val="00285B1C"/>
    <w:rsid w:val="00287D7D"/>
    <w:rsid w:val="00293650"/>
    <w:rsid w:val="00296070"/>
    <w:rsid w:val="002A15AB"/>
    <w:rsid w:val="002A17A0"/>
    <w:rsid w:val="002A6907"/>
    <w:rsid w:val="002A748E"/>
    <w:rsid w:val="002B553C"/>
    <w:rsid w:val="002C62A4"/>
    <w:rsid w:val="002C7BCD"/>
    <w:rsid w:val="002D33F6"/>
    <w:rsid w:val="002D737A"/>
    <w:rsid w:val="002F128D"/>
    <w:rsid w:val="002F3022"/>
    <w:rsid w:val="002F370B"/>
    <w:rsid w:val="002F4618"/>
    <w:rsid w:val="002F4F1B"/>
    <w:rsid w:val="002F565C"/>
    <w:rsid w:val="00301A63"/>
    <w:rsid w:val="003020FD"/>
    <w:rsid w:val="00302730"/>
    <w:rsid w:val="003052D4"/>
    <w:rsid w:val="00307EAC"/>
    <w:rsid w:val="00313D1A"/>
    <w:rsid w:val="0031478A"/>
    <w:rsid w:val="00314816"/>
    <w:rsid w:val="00320AC9"/>
    <w:rsid w:val="0032264C"/>
    <w:rsid w:val="003232B5"/>
    <w:rsid w:val="0032495F"/>
    <w:rsid w:val="00334F42"/>
    <w:rsid w:val="003351B2"/>
    <w:rsid w:val="00336553"/>
    <w:rsid w:val="00337C12"/>
    <w:rsid w:val="00337D05"/>
    <w:rsid w:val="00342DA6"/>
    <w:rsid w:val="0034601E"/>
    <w:rsid w:val="00346261"/>
    <w:rsid w:val="00347B35"/>
    <w:rsid w:val="00350DC1"/>
    <w:rsid w:val="00350DE6"/>
    <w:rsid w:val="003527AB"/>
    <w:rsid w:val="00354F34"/>
    <w:rsid w:val="003552C0"/>
    <w:rsid w:val="00360174"/>
    <w:rsid w:val="00361722"/>
    <w:rsid w:val="00362EA8"/>
    <w:rsid w:val="003633F8"/>
    <w:rsid w:val="00365BC0"/>
    <w:rsid w:val="00366332"/>
    <w:rsid w:val="003712C8"/>
    <w:rsid w:val="0037150B"/>
    <w:rsid w:val="00381687"/>
    <w:rsid w:val="003840B6"/>
    <w:rsid w:val="00386CD3"/>
    <w:rsid w:val="00387838"/>
    <w:rsid w:val="00390C2E"/>
    <w:rsid w:val="0039457D"/>
    <w:rsid w:val="00394BD4"/>
    <w:rsid w:val="0039527B"/>
    <w:rsid w:val="003959BD"/>
    <w:rsid w:val="00397B9E"/>
    <w:rsid w:val="003A0B37"/>
    <w:rsid w:val="003A2187"/>
    <w:rsid w:val="003A5972"/>
    <w:rsid w:val="003A6984"/>
    <w:rsid w:val="003B3BF4"/>
    <w:rsid w:val="003B466F"/>
    <w:rsid w:val="003C66D2"/>
    <w:rsid w:val="003C6C47"/>
    <w:rsid w:val="003C6DBF"/>
    <w:rsid w:val="003C6DE7"/>
    <w:rsid w:val="003C7267"/>
    <w:rsid w:val="003D29CB"/>
    <w:rsid w:val="003D3C8E"/>
    <w:rsid w:val="003D5E25"/>
    <w:rsid w:val="003D696C"/>
    <w:rsid w:val="003D7C90"/>
    <w:rsid w:val="003E4F62"/>
    <w:rsid w:val="003E66EC"/>
    <w:rsid w:val="003E6FA6"/>
    <w:rsid w:val="003F4AB3"/>
    <w:rsid w:val="00400694"/>
    <w:rsid w:val="004015B5"/>
    <w:rsid w:val="00402BE1"/>
    <w:rsid w:val="00403B90"/>
    <w:rsid w:val="00404E30"/>
    <w:rsid w:val="00405F89"/>
    <w:rsid w:val="004076AE"/>
    <w:rsid w:val="00410980"/>
    <w:rsid w:val="00410E7D"/>
    <w:rsid w:val="004113C1"/>
    <w:rsid w:val="00411E8A"/>
    <w:rsid w:val="00414B28"/>
    <w:rsid w:val="00415E85"/>
    <w:rsid w:val="00422B5F"/>
    <w:rsid w:val="00423632"/>
    <w:rsid w:val="00423718"/>
    <w:rsid w:val="004245D6"/>
    <w:rsid w:val="004261D0"/>
    <w:rsid w:val="00430540"/>
    <w:rsid w:val="004328BA"/>
    <w:rsid w:val="00434DC7"/>
    <w:rsid w:val="0043579A"/>
    <w:rsid w:val="00435A88"/>
    <w:rsid w:val="004375AB"/>
    <w:rsid w:val="00443101"/>
    <w:rsid w:val="004437DF"/>
    <w:rsid w:val="00453589"/>
    <w:rsid w:val="00453C97"/>
    <w:rsid w:val="00455687"/>
    <w:rsid w:val="00460B44"/>
    <w:rsid w:val="00464665"/>
    <w:rsid w:val="00464725"/>
    <w:rsid w:val="00465050"/>
    <w:rsid w:val="00466016"/>
    <w:rsid w:val="00482C07"/>
    <w:rsid w:val="0048385E"/>
    <w:rsid w:val="004847FE"/>
    <w:rsid w:val="00485976"/>
    <w:rsid w:val="00492DBB"/>
    <w:rsid w:val="00494C12"/>
    <w:rsid w:val="00496139"/>
    <w:rsid w:val="00496EDE"/>
    <w:rsid w:val="004A03B4"/>
    <w:rsid w:val="004A21FB"/>
    <w:rsid w:val="004A4414"/>
    <w:rsid w:val="004B166F"/>
    <w:rsid w:val="004B3B50"/>
    <w:rsid w:val="004B592E"/>
    <w:rsid w:val="004B5D3F"/>
    <w:rsid w:val="004D0749"/>
    <w:rsid w:val="004D39E3"/>
    <w:rsid w:val="004D3CA6"/>
    <w:rsid w:val="004D4483"/>
    <w:rsid w:val="004D5689"/>
    <w:rsid w:val="004D5B30"/>
    <w:rsid w:val="004E0B02"/>
    <w:rsid w:val="004E2889"/>
    <w:rsid w:val="004E4C14"/>
    <w:rsid w:val="004E4C57"/>
    <w:rsid w:val="004F07A8"/>
    <w:rsid w:val="004F348A"/>
    <w:rsid w:val="0050351A"/>
    <w:rsid w:val="00503E65"/>
    <w:rsid w:val="00504815"/>
    <w:rsid w:val="00505B80"/>
    <w:rsid w:val="0051116E"/>
    <w:rsid w:val="0051192F"/>
    <w:rsid w:val="00515152"/>
    <w:rsid w:val="00523600"/>
    <w:rsid w:val="0052665F"/>
    <w:rsid w:val="005277A9"/>
    <w:rsid w:val="00531B2E"/>
    <w:rsid w:val="00533F03"/>
    <w:rsid w:val="00535B20"/>
    <w:rsid w:val="00537AD1"/>
    <w:rsid w:val="00537D64"/>
    <w:rsid w:val="005422FE"/>
    <w:rsid w:val="00542549"/>
    <w:rsid w:val="00542DA5"/>
    <w:rsid w:val="00543024"/>
    <w:rsid w:val="00543D1A"/>
    <w:rsid w:val="00545E8E"/>
    <w:rsid w:val="00551830"/>
    <w:rsid w:val="00561613"/>
    <w:rsid w:val="0056187B"/>
    <w:rsid w:val="0056673A"/>
    <w:rsid w:val="00571916"/>
    <w:rsid w:val="00571AF7"/>
    <w:rsid w:val="00573FC1"/>
    <w:rsid w:val="005746BD"/>
    <w:rsid w:val="0057544A"/>
    <w:rsid w:val="005767FE"/>
    <w:rsid w:val="005810F9"/>
    <w:rsid w:val="00582738"/>
    <w:rsid w:val="005827D6"/>
    <w:rsid w:val="00582932"/>
    <w:rsid w:val="005836F0"/>
    <w:rsid w:val="005871D2"/>
    <w:rsid w:val="005934E9"/>
    <w:rsid w:val="00593EA2"/>
    <w:rsid w:val="00595514"/>
    <w:rsid w:val="005A01EA"/>
    <w:rsid w:val="005A0DDF"/>
    <w:rsid w:val="005A2899"/>
    <w:rsid w:val="005B03DD"/>
    <w:rsid w:val="005B5C82"/>
    <w:rsid w:val="005C0965"/>
    <w:rsid w:val="005C0DE1"/>
    <w:rsid w:val="005C2BDE"/>
    <w:rsid w:val="005C31FB"/>
    <w:rsid w:val="005C578D"/>
    <w:rsid w:val="005C61C4"/>
    <w:rsid w:val="005D5450"/>
    <w:rsid w:val="005D5544"/>
    <w:rsid w:val="005E264E"/>
    <w:rsid w:val="005E429E"/>
    <w:rsid w:val="005E4A86"/>
    <w:rsid w:val="005E798F"/>
    <w:rsid w:val="005F2119"/>
    <w:rsid w:val="005F22E1"/>
    <w:rsid w:val="005F3F15"/>
    <w:rsid w:val="0060237B"/>
    <w:rsid w:val="006023AF"/>
    <w:rsid w:val="00603546"/>
    <w:rsid w:val="00610B25"/>
    <w:rsid w:val="006113FC"/>
    <w:rsid w:val="00612657"/>
    <w:rsid w:val="006237E9"/>
    <w:rsid w:val="00625449"/>
    <w:rsid w:val="0063067C"/>
    <w:rsid w:val="00634A21"/>
    <w:rsid w:val="00637705"/>
    <w:rsid w:val="006402F3"/>
    <w:rsid w:val="00644CD7"/>
    <w:rsid w:val="00646151"/>
    <w:rsid w:val="00651C70"/>
    <w:rsid w:val="0065492C"/>
    <w:rsid w:val="00656A3A"/>
    <w:rsid w:val="006605F0"/>
    <w:rsid w:val="00663062"/>
    <w:rsid w:val="006647C7"/>
    <w:rsid w:val="006657EA"/>
    <w:rsid w:val="006664DA"/>
    <w:rsid w:val="00672D78"/>
    <w:rsid w:val="00676614"/>
    <w:rsid w:val="00676FA3"/>
    <w:rsid w:val="00677AC5"/>
    <w:rsid w:val="00680ADF"/>
    <w:rsid w:val="006811D2"/>
    <w:rsid w:val="00682544"/>
    <w:rsid w:val="006837C0"/>
    <w:rsid w:val="00686BC3"/>
    <w:rsid w:val="006922FA"/>
    <w:rsid w:val="006941F4"/>
    <w:rsid w:val="0069573A"/>
    <w:rsid w:val="0069779A"/>
    <w:rsid w:val="006A0849"/>
    <w:rsid w:val="006A0A88"/>
    <w:rsid w:val="006A13B4"/>
    <w:rsid w:val="006A239B"/>
    <w:rsid w:val="006A2487"/>
    <w:rsid w:val="006A460E"/>
    <w:rsid w:val="006A598B"/>
    <w:rsid w:val="006B09FA"/>
    <w:rsid w:val="006B1D31"/>
    <w:rsid w:val="006B2D5B"/>
    <w:rsid w:val="006B528A"/>
    <w:rsid w:val="006C23B6"/>
    <w:rsid w:val="006C4884"/>
    <w:rsid w:val="006C7D43"/>
    <w:rsid w:val="006C7FAD"/>
    <w:rsid w:val="006D362B"/>
    <w:rsid w:val="006D3830"/>
    <w:rsid w:val="006D40C9"/>
    <w:rsid w:val="006D585B"/>
    <w:rsid w:val="006D6495"/>
    <w:rsid w:val="006E3F30"/>
    <w:rsid w:val="006F2EAA"/>
    <w:rsid w:val="006F3E09"/>
    <w:rsid w:val="006F4B94"/>
    <w:rsid w:val="006F5DA3"/>
    <w:rsid w:val="006F7EBE"/>
    <w:rsid w:val="007007E0"/>
    <w:rsid w:val="00701F18"/>
    <w:rsid w:val="00703536"/>
    <w:rsid w:val="007038B8"/>
    <w:rsid w:val="00706AD3"/>
    <w:rsid w:val="007104CA"/>
    <w:rsid w:val="00710BD6"/>
    <w:rsid w:val="00711F81"/>
    <w:rsid w:val="007134A3"/>
    <w:rsid w:val="00720DE8"/>
    <w:rsid w:val="00721723"/>
    <w:rsid w:val="00722DE1"/>
    <w:rsid w:val="00733236"/>
    <w:rsid w:val="0073499A"/>
    <w:rsid w:val="00735858"/>
    <w:rsid w:val="007359DF"/>
    <w:rsid w:val="00737FD6"/>
    <w:rsid w:val="007418A6"/>
    <w:rsid w:val="00743121"/>
    <w:rsid w:val="00750810"/>
    <w:rsid w:val="00750871"/>
    <w:rsid w:val="00751727"/>
    <w:rsid w:val="007566FE"/>
    <w:rsid w:val="00757EDA"/>
    <w:rsid w:val="00760534"/>
    <w:rsid w:val="007605FC"/>
    <w:rsid w:val="007728A6"/>
    <w:rsid w:val="0077462E"/>
    <w:rsid w:val="00777E30"/>
    <w:rsid w:val="00783DED"/>
    <w:rsid w:val="007859CF"/>
    <w:rsid w:val="00786251"/>
    <w:rsid w:val="007908F5"/>
    <w:rsid w:val="00790B31"/>
    <w:rsid w:val="00793BDF"/>
    <w:rsid w:val="00796F7E"/>
    <w:rsid w:val="007A3032"/>
    <w:rsid w:val="007A4D9A"/>
    <w:rsid w:val="007B0F0C"/>
    <w:rsid w:val="007B1C05"/>
    <w:rsid w:val="007B2C8D"/>
    <w:rsid w:val="007B401D"/>
    <w:rsid w:val="007B5310"/>
    <w:rsid w:val="007B5A17"/>
    <w:rsid w:val="007B5AC0"/>
    <w:rsid w:val="007B75E4"/>
    <w:rsid w:val="007B7BF9"/>
    <w:rsid w:val="007C1AC8"/>
    <w:rsid w:val="007C44B2"/>
    <w:rsid w:val="007C520A"/>
    <w:rsid w:val="007C7D04"/>
    <w:rsid w:val="007E0B88"/>
    <w:rsid w:val="007E1357"/>
    <w:rsid w:val="007E48E5"/>
    <w:rsid w:val="007E689B"/>
    <w:rsid w:val="007F0834"/>
    <w:rsid w:val="007F2242"/>
    <w:rsid w:val="007F37F6"/>
    <w:rsid w:val="007F5688"/>
    <w:rsid w:val="007F5972"/>
    <w:rsid w:val="007F61C2"/>
    <w:rsid w:val="007F621B"/>
    <w:rsid w:val="00800054"/>
    <w:rsid w:val="0080136B"/>
    <w:rsid w:val="00801ABC"/>
    <w:rsid w:val="00803692"/>
    <w:rsid w:val="00804B65"/>
    <w:rsid w:val="008067FB"/>
    <w:rsid w:val="00807732"/>
    <w:rsid w:val="00807F85"/>
    <w:rsid w:val="0081375B"/>
    <w:rsid w:val="0081659E"/>
    <w:rsid w:val="0082208A"/>
    <w:rsid w:val="008234E6"/>
    <w:rsid w:val="00835506"/>
    <w:rsid w:val="00836108"/>
    <w:rsid w:val="00842F67"/>
    <w:rsid w:val="0084431A"/>
    <w:rsid w:val="008457F4"/>
    <w:rsid w:val="00845886"/>
    <w:rsid w:val="00845D03"/>
    <w:rsid w:val="00850087"/>
    <w:rsid w:val="00851C3A"/>
    <w:rsid w:val="008537C9"/>
    <w:rsid w:val="00854213"/>
    <w:rsid w:val="008550C5"/>
    <w:rsid w:val="0085779B"/>
    <w:rsid w:val="008602DD"/>
    <w:rsid w:val="00860C99"/>
    <w:rsid w:val="008622A7"/>
    <w:rsid w:val="0086317E"/>
    <w:rsid w:val="00863440"/>
    <w:rsid w:val="008715A1"/>
    <w:rsid w:val="008739D6"/>
    <w:rsid w:val="008769F1"/>
    <w:rsid w:val="008850ED"/>
    <w:rsid w:val="0089267D"/>
    <w:rsid w:val="008942A2"/>
    <w:rsid w:val="008960B5"/>
    <w:rsid w:val="008A25FE"/>
    <w:rsid w:val="008A2895"/>
    <w:rsid w:val="008A458E"/>
    <w:rsid w:val="008B3ABE"/>
    <w:rsid w:val="008B47D6"/>
    <w:rsid w:val="008B6F92"/>
    <w:rsid w:val="008B7D8D"/>
    <w:rsid w:val="008C0934"/>
    <w:rsid w:val="008C2A88"/>
    <w:rsid w:val="008C4CE0"/>
    <w:rsid w:val="008C6CBA"/>
    <w:rsid w:val="008D0D1D"/>
    <w:rsid w:val="008D5C14"/>
    <w:rsid w:val="008D79EC"/>
    <w:rsid w:val="008E0761"/>
    <w:rsid w:val="008E1062"/>
    <w:rsid w:val="008E1119"/>
    <w:rsid w:val="008E1309"/>
    <w:rsid w:val="008E3BE3"/>
    <w:rsid w:val="008E6721"/>
    <w:rsid w:val="008E6F62"/>
    <w:rsid w:val="008F072E"/>
    <w:rsid w:val="008F1BCF"/>
    <w:rsid w:val="008F6B4D"/>
    <w:rsid w:val="009012D6"/>
    <w:rsid w:val="00901911"/>
    <w:rsid w:val="00904622"/>
    <w:rsid w:val="00904FF6"/>
    <w:rsid w:val="00910079"/>
    <w:rsid w:val="00923F40"/>
    <w:rsid w:val="00926DC6"/>
    <w:rsid w:val="00926F4C"/>
    <w:rsid w:val="00931045"/>
    <w:rsid w:val="00931B41"/>
    <w:rsid w:val="00931D9A"/>
    <w:rsid w:val="00932FB4"/>
    <w:rsid w:val="00937ABB"/>
    <w:rsid w:val="00940ED5"/>
    <w:rsid w:val="0094239B"/>
    <w:rsid w:val="00945641"/>
    <w:rsid w:val="009458FE"/>
    <w:rsid w:val="00945D5A"/>
    <w:rsid w:val="00950EE9"/>
    <w:rsid w:val="0095273C"/>
    <w:rsid w:val="00956D0E"/>
    <w:rsid w:val="00957B5C"/>
    <w:rsid w:val="00960A20"/>
    <w:rsid w:val="00961CAE"/>
    <w:rsid w:val="009642A5"/>
    <w:rsid w:val="00967481"/>
    <w:rsid w:val="00973AB1"/>
    <w:rsid w:val="00975D3F"/>
    <w:rsid w:val="0098033F"/>
    <w:rsid w:val="00991DE3"/>
    <w:rsid w:val="009922EE"/>
    <w:rsid w:val="00992D43"/>
    <w:rsid w:val="009930EE"/>
    <w:rsid w:val="009A1852"/>
    <w:rsid w:val="009A434B"/>
    <w:rsid w:val="009A5499"/>
    <w:rsid w:val="009A6020"/>
    <w:rsid w:val="009A6B10"/>
    <w:rsid w:val="009A7220"/>
    <w:rsid w:val="009A7BB6"/>
    <w:rsid w:val="009B22B9"/>
    <w:rsid w:val="009B30AB"/>
    <w:rsid w:val="009B4083"/>
    <w:rsid w:val="009B5D39"/>
    <w:rsid w:val="009B7B6A"/>
    <w:rsid w:val="009C078A"/>
    <w:rsid w:val="009C30F2"/>
    <w:rsid w:val="009C4658"/>
    <w:rsid w:val="009D2099"/>
    <w:rsid w:val="009D30C2"/>
    <w:rsid w:val="009D4AC5"/>
    <w:rsid w:val="009E3A86"/>
    <w:rsid w:val="009E42B5"/>
    <w:rsid w:val="009F32EB"/>
    <w:rsid w:val="009F5FBE"/>
    <w:rsid w:val="00A00BE3"/>
    <w:rsid w:val="00A01EF2"/>
    <w:rsid w:val="00A01FCA"/>
    <w:rsid w:val="00A02C1E"/>
    <w:rsid w:val="00A0574D"/>
    <w:rsid w:val="00A06388"/>
    <w:rsid w:val="00A07D45"/>
    <w:rsid w:val="00A104BA"/>
    <w:rsid w:val="00A12097"/>
    <w:rsid w:val="00A146C0"/>
    <w:rsid w:val="00A16F7D"/>
    <w:rsid w:val="00A175FC"/>
    <w:rsid w:val="00A23352"/>
    <w:rsid w:val="00A2517B"/>
    <w:rsid w:val="00A252EA"/>
    <w:rsid w:val="00A25610"/>
    <w:rsid w:val="00A26E10"/>
    <w:rsid w:val="00A325FA"/>
    <w:rsid w:val="00A34C16"/>
    <w:rsid w:val="00A3523F"/>
    <w:rsid w:val="00A369C5"/>
    <w:rsid w:val="00A37564"/>
    <w:rsid w:val="00A40E91"/>
    <w:rsid w:val="00A43B21"/>
    <w:rsid w:val="00A44542"/>
    <w:rsid w:val="00A50871"/>
    <w:rsid w:val="00A51ED9"/>
    <w:rsid w:val="00A54C55"/>
    <w:rsid w:val="00A5597F"/>
    <w:rsid w:val="00A60C69"/>
    <w:rsid w:val="00A61819"/>
    <w:rsid w:val="00A6191E"/>
    <w:rsid w:val="00A6333C"/>
    <w:rsid w:val="00A663AF"/>
    <w:rsid w:val="00A666C3"/>
    <w:rsid w:val="00A67C94"/>
    <w:rsid w:val="00A7330F"/>
    <w:rsid w:val="00A76DB5"/>
    <w:rsid w:val="00A80A4A"/>
    <w:rsid w:val="00A81094"/>
    <w:rsid w:val="00A81365"/>
    <w:rsid w:val="00A83C5B"/>
    <w:rsid w:val="00A90411"/>
    <w:rsid w:val="00A9178D"/>
    <w:rsid w:val="00AA0037"/>
    <w:rsid w:val="00AA7C48"/>
    <w:rsid w:val="00AB34C1"/>
    <w:rsid w:val="00AB3547"/>
    <w:rsid w:val="00AB48D9"/>
    <w:rsid w:val="00AB4F6D"/>
    <w:rsid w:val="00AB54BF"/>
    <w:rsid w:val="00AB5F6C"/>
    <w:rsid w:val="00AB6B14"/>
    <w:rsid w:val="00AC5730"/>
    <w:rsid w:val="00AD465D"/>
    <w:rsid w:val="00AE2259"/>
    <w:rsid w:val="00AE27FF"/>
    <w:rsid w:val="00AE28DB"/>
    <w:rsid w:val="00AE49AB"/>
    <w:rsid w:val="00AE53BB"/>
    <w:rsid w:val="00AE5467"/>
    <w:rsid w:val="00AE5713"/>
    <w:rsid w:val="00AE760B"/>
    <w:rsid w:val="00AF105C"/>
    <w:rsid w:val="00AF4EE8"/>
    <w:rsid w:val="00AF6C75"/>
    <w:rsid w:val="00B0003E"/>
    <w:rsid w:val="00B00ED7"/>
    <w:rsid w:val="00B013C7"/>
    <w:rsid w:val="00B02582"/>
    <w:rsid w:val="00B05EC9"/>
    <w:rsid w:val="00B07B98"/>
    <w:rsid w:val="00B171E9"/>
    <w:rsid w:val="00B17324"/>
    <w:rsid w:val="00B237E2"/>
    <w:rsid w:val="00B256C9"/>
    <w:rsid w:val="00B25A8D"/>
    <w:rsid w:val="00B2682C"/>
    <w:rsid w:val="00B3098C"/>
    <w:rsid w:val="00B35056"/>
    <w:rsid w:val="00B40FE4"/>
    <w:rsid w:val="00B438F2"/>
    <w:rsid w:val="00B44A10"/>
    <w:rsid w:val="00B46025"/>
    <w:rsid w:val="00B505F2"/>
    <w:rsid w:val="00B564B0"/>
    <w:rsid w:val="00B61D6D"/>
    <w:rsid w:val="00B62131"/>
    <w:rsid w:val="00B63C41"/>
    <w:rsid w:val="00B65803"/>
    <w:rsid w:val="00B72188"/>
    <w:rsid w:val="00B724FA"/>
    <w:rsid w:val="00B7506D"/>
    <w:rsid w:val="00B77BBE"/>
    <w:rsid w:val="00B81D3B"/>
    <w:rsid w:val="00B84527"/>
    <w:rsid w:val="00B85027"/>
    <w:rsid w:val="00B91662"/>
    <w:rsid w:val="00B91BB2"/>
    <w:rsid w:val="00B93B09"/>
    <w:rsid w:val="00B95C19"/>
    <w:rsid w:val="00B95D9E"/>
    <w:rsid w:val="00B96387"/>
    <w:rsid w:val="00B9745C"/>
    <w:rsid w:val="00B9781E"/>
    <w:rsid w:val="00B97CA7"/>
    <w:rsid w:val="00BA55EE"/>
    <w:rsid w:val="00BA5C83"/>
    <w:rsid w:val="00BA6594"/>
    <w:rsid w:val="00BB09AB"/>
    <w:rsid w:val="00BB0B28"/>
    <w:rsid w:val="00BB0C09"/>
    <w:rsid w:val="00BB187C"/>
    <w:rsid w:val="00BB3B33"/>
    <w:rsid w:val="00BB687C"/>
    <w:rsid w:val="00BB7555"/>
    <w:rsid w:val="00BC009B"/>
    <w:rsid w:val="00BC0FF9"/>
    <w:rsid w:val="00BC4863"/>
    <w:rsid w:val="00BC5D18"/>
    <w:rsid w:val="00BD189A"/>
    <w:rsid w:val="00BD2792"/>
    <w:rsid w:val="00BD42FA"/>
    <w:rsid w:val="00BE0366"/>
    <w:rsid w:val="00BE0C4C"/>
    <w:rsid w:val="00BE544A"/>
    <w:rsid w:val="00BE65FA"/>
    <w:rsid w:val="00BF20DE"/>
    <w:rsid w:val="00BF4E09"/>
    <w:rsid w:val="00BF7686"/>
    <w:rsid w:val="00C001BD"/>
    <w:rsid w:val="00C0135C"/>
    <w:rsid w:val="00C10D21"/>
    <w:rsid w:val="00C11994"/>
    <w:rsid w:val="00C11C26"/>
    <w:rsid w:val="00C174DD"/>
    <w:rsid w:val="00C2226B"/>
    <w:rsid w:val="00C22DC8"/>
    <w:rsid w:val="00C244B1"/>
    <w:rsid w:val="00C25BB7"/>
    <w:rsid w:val="00C27AFE"/>
    <w:rsid w:val="00C31969"/>
    <w:rsid w:val="00C364E4"/>
    <w:rsid w:val="00C378AE"/>
    <w:rsid w:val="00C4132B"/>
    <w:rsid w:val="00C44B36"/>
    <w:rsid w:val="00C45E84"/>
    <w:rsid w:val="00C60785"/>
    <w:rsid w:val="00C62329"/>
    <w:rsid w:val="00C711C6"/>
    <w:rsid w:val="00C74170"/>
    <w:rsid w:val="00C76D59"/>
    <w:rsid w:val="00C905E0"/>
    <w:rsid w:val="00C920CD"/>
    <w:rsid w:val="00C93233"/>
    <w:rsid w:val="00C93D09"/>
    <w:rsid w:val="00C96F01"/>
    <w:rsid w:val="00CA103B"/>
    <w:rsid w:val="00CA7AA7"/>
    <w:rsid w:val="00CB6822"/>
    <w:rsid w:val="00CB7605"/>
    <w:rsid w:val="00CC11F2"/>
    <w:rsid w:val="00CC1F2D"/>
    <w:rsid w:val="00CC3F22"/>
    <w:rsid w:val="00CD4A7A"/>
    <w:rsid w:val="00CE0EF6"/>
    <w:rsid w:val="00CE68B3"/>
    <w:rsid w:val="00CE6A94"/>
    <w:rsid w:val="00CE7097"/>
    <w:rsid w:val="00CF0110"/>
    <w:rsid w:val="00CF1C9C"/>
    <w:rsid w:val="00CF1F9C"/>
    <w:rsid w:val="00CF4A37"/>
    <w:rsid w:val="00CF7654"/>
    <w:rsid w:val="00D018CD"/>
    <w:rsid w:val="00D018D1"/>
    <w:rsid w:val="00D03A2A"/>
    <w:rsid w:val="00D11D24"/>
    <w:rsid w:val="00D152CD"/>
    <w:rsid w:val="00D27A5B"/>
    <w:rsid w:val="00D315C9"/>
    <w:rsid w:val="00D32053"/>
    <w:rsid w:val="00D33916"/>
    <w:rsid w:val="00D462E1"/>
    <w:rsid w:val="00D46F5C"/>
    <w:rsid w:val="00D51599"/>
    <w:rsid w:val="00D51826"/>
    <w:rsid w:val="00D7488F"/>
    <w:rsid w:val="00D76D1C"/>
    <w:rsid w:val="00D774B6"/>
    <w:rsid w:val="00D82E4B"/>
    <w:rsid w:val="00D8541E"/>
    <w:rsid w:val="00D8583D"/>
    <w:rsid w:val="00D85851"/>
    <w:rsid w:val="00D861A5"/>
    <w:rsid w:val="00D86A21"/>
    <w:rsid w:val="00D86D84"/>
    <w:rsid w:val="00D87DA0"/>
    <w:rsid w:val="00D931AD"/>
    <w:rsid w:val="00D94AC9"/>
    <w:rsid w:val="00D9516A"/>
    <w:rsid w:val="00DA1D83"/>
    <w:rsid w:val="00DA284D"/>
    <w:rsid w:val="00DA3169"/>
    <w:rsid w:val="00DA6597"/>
    <w:rsid w:val="00DA6F78"/>
    <w:rsid w:val="00DA73DF"/>
    <w:rsid w:val="00DB0202"/>
    <w:rsid w:val="00DB5744"/>
    <w:rsid w:val="00DC2A2D"/>
    <w:rsid w:val="00DC63D8"/>
    <w:rsid w:val="00DC774E"/>
    <w:rsid w:val="00DD2408"/>
    <w:rsid w:val="00DE106E"/>
    <w:rsid w:val="00DE24A9"/>
    <w:rsid w:val="00DE63CE"/>
    <w:rsid w:val="00DF585A"/>
    <w:rsid w:val="00E03EAD"/>
    <w:rsid w:val="00E04302"/>
    <w:rsid w:val="00E0462F"/>
    <w:rsid w:val="00E0509D"/>
    <w:rsid w:val="00E06317"/>
    <w:rsid w:val="00E11920"/>
    <w:rsid w:val="00E224B3"/>
    <w:rsid w:val="00E33FF3"/>
    <w:rsid w:val="00E36010"/>
    <w:rsid w:val="00E37402"/>
    <w:rsid w:val="00E41739"/>
    <w:rsid w:val="00E47189"/>
    <w:rsid w:val="00E66541"/>
    <w:rsid w:val="00E67D13"/>
    <w:rsid w:val="00E77118"/>
    <w:rsid w:val="00E855E5"/>
    <w:rsid w:val="00E856B6"/>
    <w:rsid w:val="00E87F63"/>
    <w:rsid w:val="00E9429C"/>
    <w:rsid w:val="00E9525C"/>
    <w:rsid w:val="00E95DCA"/>
    <w:rsid w:val="00E9626E"/>
    <w:rsid w:val="00E967AD"/>
    <w:rsid w:val="00EA1CE9"/>
    <w:rsid w:val="00EA5145"/>
    <w:rsid w:val="00EB0105"/>
    <w:rsid w:val="00EB0B42"/>
    <w:rsid w:val="00EB2DFA"/>
    <w:rsid w:val="00EB46F6"/>
    <w:rsid w:val="00EB5485"/>
    <w:rsid w:val="00EB6D47"/>
    <w:rsid w:val="00EC4D61"/>
    <w:rsid w:val="00ED1572"/>
    <w:rsid w:val="00ED1C09"/>
    <w:rsid w:val="00ED20F8"/>
    <w:rsid w:val="00ED5D4A"/>
    <w:rsid w:val="00ED67BF"/>
    <w:rsid w:val="00ED7C78"/>
    <w:rsid w:val="00EE13B5"/>
    <w:rsid w:val="00EE3F0E"/>
    <w:rsid w:val="00EE42EB"/>
    <w:rsid w:val="00EE51D3"/>
    <w:rsid w:val="00EE56A0"/>
    <w:rsid w:val="00EF5146"/>
    <w:rsid w:val="00EF71FD"/>
    <w:rsid w:val="00F00C7B"/>
    <w:rsid w:val="00F113BE"/>
    <w:rsid w:val="00F16F47"/>
    <w:rsid w:val="00F210A8"/>
    <w:rsid w:val="00F302A6"/>
    <w:rsid w:val="00F33FA6"/>
    <w:rsid w:val="00F35F6B"/>
    <w:rsid w:val="00F42169"/>
    <w:rsid w:val="00F43E07"/>
    <w:rsid w:val="00F467F6"/>
    <w:rsid w:val="00F46F81"/>
    <w:rsid w:val="00F47E24"/>
    <w:rsid w:val="00F538D0"/>
    <w:rsid w:val="00F56B3E"/>
    <w:rsid w:val="00F60FA0"/>
    <w:rsid w:val="00F645C8"/>
    <w:rsid w:val="00F65878"/>
    <w:rsid w:val="00F67DD7"/>
    <w:rsid w:val="00F71ABF"/>
    <w:rsid w:val="00F73760"/>
    <w:rsid w:val="00F73C0D"/>
    <w:rsid w:val="00F74C07"/>
    <w:rsid w:val="00F818D6"/>
    <w:rsid w:val="00F83D0D"/>
    <w:rsid w:val="00F874AA"/>
    <w:rsid w:val="00F9308C"/>
    <w:rsid w:val="00F9640D"/>
    <w:rsid w:val="00FA2C0E"/>
    <w:rsid w:val="00FA32A8"/>
    <w:rsid w:val="00FA5A53"/>
    <w:rsid w:val="00FA61A4"/>
    <w:rsid w:val="00FB0074"/>
    <w:rsid w:val="00FB2CE4"/>
    <w:rsid w:val="00FB5338"/>
    <w:rsid w:val="00FC01E1"/>
    <w:rsid w:val="00FC2FDA"/>
    <w:rsid w:val="00FC5424"/>
    <w:rsid w:val="00FC6495"/>
    <w:rsid w:val="00FC6F7E"/>
    <w:rsid w:val="00FC7ACB"/>
    <w:rsid w:val="00FD01D0"/>
    <w:rsid w:val="00FD0CC4"/>
    <w:rsid w:val="00FD1131"/>
    <w:rsid w:val="00FD5C00"/>
    <w:rsid w:val="00FE4B83"/>
    <w:rsid w:val="00FE71CD"/>
    <w:rsid w:val="00FF1CC8"/>
    <w:rsid w:val="00FF3205"/>
    <w:rsid w:val="00FF4A6E"/>
    <w:rsid w:val="00FF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371BF"/>
  <w14:defaultImageDpi w14:val="330"/>
  <w15:docId w15:val="{7962A692-AAA4-8D49-98B2-956CFD83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673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4A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A50"/>
  </w:style>
  <w:style w:type="paragraph" w:styleId="Footer">
    <w:name w:val="footer"/>
    <w:basedOn w:val="Normal"/>
    <w:link w:val="FooterChar"/>
    <w:uiPriority w:val="99"/>
    <w:unhideWhenUsed/>
    <w:rsid w:val="00044A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A50"/>
  </w:style>
  <w:style w:type="paragraph" w:styleId="BalloonText">
    <w:name w:val="Balloon Text"/>
    <w:basedOn w:val="Normal"/>
    <w:link w:val="BalloonTextChar"/>
    <w:uiPriority w:val="99"/>
    <w:semiHidden/>
    <w:unhideWhenUsed/>
    <w:rsid w:val="008220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8A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65050"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sid w:val="00545E8E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9B22B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14B71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C0DE1"/>
  </w:style>
  <w:style w:type="table" w:styleId="TableGrid">
    <w:name w:val="Table Grid"/>
    <w:basedOn w:val="TableNormal"/>
    <w:uiPriority w:val="59"/>
    <w:rsid w:val="00CC3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C3F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0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9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980"/>
    <w:rPr>
      <w:b/>
      <w:bCs/>
      <w:sz w:val="20"/>
      <w:szCs w:val="20"/>
    </w:rPr>
  </w:style>
  <w:style w:type="paragraph" w:customStyle="1" w:styleId="Default">
    <w:name w:val="Default"/>
    <w:rsid w:val="005871D2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PlainTable4">
    <w:name w:val="Plain Table 4"/>
    <w:basedOn w:val="TableNormal"/>
    <w:uiPriority w:val="44"/>
    <w:rsid w:val="005871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29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8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2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6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9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08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48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3A5451-B02D-49CB-B252-6DEFD1F9F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aucedo-Cuevas</dc:creator>
  <cp:lastModifiedBy>Dhivya K.</cp:lastModifiedBy>
  <cp:revision>2</cp:revision>
  <cp:lastPrinted>2020-06-17T14:47:00Z</cp:lastPrinted>
  <dcterms:created xsi:type="dcterms:W3CDTF">2023-01-04T03:12:00Z</dcterms:created>
  <dcterms:modified xsi:type="dcterms:W3CDTF">2023-01-04T03:12:00Z</dcterms:modified>
</cp:coreProperties>
</file>